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F31BA" w14:textId="4CE2E47E" w:rsidR="00571CE4" w:rsidRPr="00571CE4" w:rsidRDefault="00571CE4" w:rsidP="00806776">
      <w:pPr>
        <w:rPr>
          <w:b/>
          <w:bCs/>
        </w:rPr>
      </w:pPr>
      <w:r w:rsidRPr="00044385">
        <w:rPr>
          <w:b/>
          <w:bCs/>
        </w:rPr>
        <w:t xml:space="preserve">Annex </w:t>
      </w:r>
      <w:r w:rsidR="00044385" w:rsidRPr="00044385">
        <w:rPr>
          <w:b/>
          <w:bCs/>
        </w:rPr>
        <w:t>11</w:t>
      </w:r>
      <w:r w:rsidRPr="00044385">
        <w:rPr>
          <w:b/>
          <w:bCs/>
        </w:rPr>
        <w:t>: Additional</w:t>
      </w:r>
      <w:r w:rsidRPr="00571CE4">
        <w:rPr>
          <w:b/>
          <w:bCs/>
        </w:rPr>
        <w:t xml:space="preserve"> Structure Analysis.</w:t>
      </w:r>
    </w:p>
    <w:p w14:paraId="7CBF47B8" w14:textId="7AB5ABDD" w:rsidR="00B962FB" w:rsidRDefault="00B962FB" w:rsidP="00806776">
      <w:r w:rsidRPr="00B962FB">
        <w:rPr>
          <w:noProof/>
        </w:rPr>
        <w:drawing>
          <wp:inline distT="0" distB="0" distL="0" distR="0" wp14:anchorId="3DA20097" wp14:editId="69FE43A6">
            <wp:extent cx="5731510" cy="3582670"/>
            <wp:effectExtent l="0" t="0" r="2540" b="0"/>
            <wp:docPr id="2327038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70388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AD831" w14:textId="0D0511DF" w:rsidR="00571CE4" w:rsidRDefault="00571CE4" w:rsidP="00806776">
      <w:r>
        <w:t>Figure 1: Structure plots from Structure Harvester</w:t>
      </w:r>
      <w:r w:rsidR="00313CC3">
        <w:t xml:space="preserve"> for K=2, K=3 and K=4.</w:t>
      </w:r>
    </w:p>
    <w:p w14:paraId="20BF098A" w14:textId="77777777" w:rsidR="00B962FB" w:rsidRDefault="00B962FB" w:rsidP="00806776"/>
    <w:p w14:paraId="19905C53" w14:textId="512F5AE6" w:rsidR="00806776" w:rsidRPr="00806776" w:rsidRDefault="00806776" w:rsidP="00806776">
      <w:r w:rsidRPr="00806776">
        <w:rPr>
          <w:noProof/>
        </w:rPr>
        <w:drawing>
          <wp:inline distT="0" distB="0" distL="0" distR="0" wp14:anchorId="09F866E7" wp14:editId="3BDDEC8A">
            <wp:extent cx="5731510" cy="3651250"/>
            <wp:effectExtent l="0" t="0" r="2540" b="6350"/>
            <wp:docPr id="36961418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5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B7A3D" w14:textId="13CB7A10" w:rsidR="00806776" w:rsidRDefault="00313CC3">
      <w:r>
        <w:t xml:space="preserve">Figure 2: </w:t>
      </w:r>
      <w:r w:rsidR="00806776">
        <w:t>K=</w:t>
      </w:r>
      <w:r>
        <w:t>4 visualised across the GGASPA.</w:t>
      </w:r>
    </w:p>
    <w:p w14:paraId="78CD4D0D" w14:textId="241FE61C" w:rsidR="0023524D" w:rsidRDefault="00806776">
      <w:r>
        <w:rPr>
          <w:noProof/>
        </w:rPr>
        <w:lastRenderedPageBreak/>
        <w:drawing>
          <wp:inline distT="0" distB="0" distL="0" distR="0" wp14:anchorId="146348CC" wp14:editId="79452CA6">
            <wp:extent cx="5731510" cy="3651250"/>
            <wp:effectExtent l="0" t="0" r="2540" b="6350"/>
            <wp:docPr id="7849202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5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154E9" w14:textId="16F3BD4C" w:rsidR="00806776" w:rsidRDefault="00313CC3">
      <w:r>
        <w:t xml:space="preserve">Figure 3: </w:t>
      </w:r>
      <w:r w:rsidR="00806776">
        <w:t>K</w:t>
      </w:r>
      <w:r>
        <w:t>=</w:t>
      </w:r>
      <w:r w:rsidR="00806776">
        <w:t xml:space="preserve">2 with pure </w:t>
      </w:r>
      <w:r w:rsidR="00806776" w:rsidRPr="00806776">
        <w:rPr>
          <w:i/>
          <w:iCs/>
        </w:rPr>
        <w:t xml:space="preserve">C. </w:t>
      </w:r>
      <w:proofErr w:type="spellStart"/>
      <w:r w:rsidR="00806776" w:rsidRPr="00806776">
        <w:rPr>
          <w:i/>
          <w:iCs/>
        </w:rPr>
        <w:t>bactrianus</w:t>
      </w:r>
      <w:proofErr w:type="spellEnd"/>
      <w:r w:rsidR="00806776">
        <w:t xml:space="preserve"> removed</w:t>
      </w:r>
      <w:r>
        <w:t xml:space="preserve"> from analysis. Visualised across the GGASPA.</w:t>
      </w:r>
    </w:p>
    <w:p w14:paraId="017EBF1F" w14:textId="43FC2274" w:rsidR="00806776" w:rsidRDefault="00806776">
      <w:r>
        <w:rPr>
          <w:noProof/>
        </w:rPr>
        <w:drawing>
          <wp:inline distT="0" distB="0" distL="0" distR="0" wp14:anchorId="56EB8004" wp14:editId="76FC5B61">
            <wp:extent cx="5731510" cy="3651250"/>
            <wp:effectExtent l="0" t="0" r="2540" b="6350"/>
            <wp:docPr id="19760080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5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6000B" w14:textId="022ABD03" w:rsidR="00806776" w:rsidRDefault="00313CC3">
      <w:r>
        <w:t xml:space="preserve">Figure 4: </w:t>
      </w:r>
      <w:r w:rsidR="00806776">
        <w:t>K</w:t>
      </w:r>
      <w:r>
        <w:t>=</w:t>
      </w:r>
      <w:r w:rsidR="00806776">
        <w:t xml:space="preserve">4 with pure </w:t>
      </w:r>
      <w:r w:rsidR="00806776" w:rsidRPr="00806776">
        <w:rPr>
          <w:i/>
          <w:iCs/>
        </w:rPr>
        <w:t xml:space="preserve">C. </w:t>
      </w:r>
      <w:proofErr w:type="spellStart"/>
      <w:r w:rsidR="00806776" w:rsidRPr="00806776">
        <w:rPr>
          <w:i/>
          <w:iCs/>
        </w:rPr>
        <w:t>bactrianus</w:t>
      </w:r>
      <w:proofErr w:type="spellEnd"/>
      <w:r w:rsidR="00806776">
        <w:t xml:space="preserve"> removed</w:t>
      </w:r>
      <w:r>
        <w:t xml:space="preserve"> from analysis. Visualised across the GGASPA.</w:t>
      </w:r>
    </w:p>
    <w:p w14:paraId="33AC460F" w14:textId="309FAB3E" w:rsidR="00806776" w:rsidRPr="00806776" w:rsidRDefault="00806776" w:rsidP="00806776">
      <w:r w:rsidRPr="00806776">
        <w:rPr>
          <w:noProof/>
        </w:rPr>
        <w:lastRenderedPageBreak/>
        <w:drawing>
          <wp:inline distT="0" distB="0" distL="0" distR="0" wp14:anchorId="220EFA7D" wp14:editId="7982F937">
            <wp:extent cx="5731510" cy="3651250"/>
            <wp:effectExtent l="0" t="0" r="2540" b="6350"/>
            <wp:docPr id="21457303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5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7F911" w14:textId="223F95BD" w:rsidR="00806776" w:rsidRDefault="00313CC3">
      <w:r>
        <w:t xml:space="preserve">Figure 5: </w:t>
      </w:r>
      <w:r w:rsidR="00806776">
        <w:t>K</w:t>
      </w:r>
      <w:r>
        <w:t>=</w:t>
      </w:r>
      <w:r w:rsidR="00806776">
        <w:t xml:space="preserve">3 with pure </w:t>
      </w:r>
      <w:r w:rsidR="00806776" w:rsidRPr="00806776">
        <w:rPr>
          <w:i/>
          <w:iCs/>
        </w:rPr>
        <w:t xml:space="preserve">C. </w:t>
      </w:r>
      <w:proofErr w:type="spellStart"/>
      <w:r w:rsidR="00806776" w:rsidRPr="00806776">
        <w:rPr>
          <w:i/>
          <w:iCs/>
        </w:rPr>
        <w:t>bactrianus</w:t>
      </w:r>
      <w:proofErr w:type="spellEnd"/>
      <w:r w:rsidR="00806776">
        <w:t xml:space="preserve"> and hybrids removed</w:t>
      </w:r>
      <w:r>
        <w:t xml:space="preserve"> from analysis. Visualised across the GGASPA.</w:t>
      </w:r>
    </w:p>
    <w:sectPr w:rsidR="00806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776"/>
    <w:rsid w:val="00044385"/>
    <w:rsid w:val="000E4B8B"/>
    <w:rsid w:val="0023524D"/>
    <w:rsid w:val="00313CC3"/>
    <w:rsid w:val="004B61E0"/>
    <w:rsid w:val="00571CE4"/>
    <w:rsid w:val="00806776"/>
    <w:rsid w:val="00891A1A"/>
    <w:rsid w:val="00AB3F03"/>
    <w:rsid w:val="00B962FB"/>
    <w:rsid w:val="00E27D6A"/>
    <w:rsid w:val="00E7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65C74"/>
  <w15:chartTrackingRefBased/>
  <w15:docId w15:val="{EF1D6E2B-0621-4D59-9DCE-70A5772FB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67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7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7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7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7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7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7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7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7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7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7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7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7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7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7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7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7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7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7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7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7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7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7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7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7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7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7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7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7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</Words>
  <Characters>385</Characters>
  <Application>Microsoft Office Word</Application>
  <DocSecurity>0</DocSecurity>
  <Lines>15</Lines>
  <Paragraphs>7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emmett</dc:creator>
  <cp:keywords/>
  <dc:description/>
  <cp:lastModifiedBy>anna jemmett</cp:lastModifiedBy>
  <cp:revision>2</cp:revision>
  <dcterms:created xsi:type="dcterms:W3CDTF">2026-02-10T12:37:00Z</dcterms:created>
  <dcterms:modified xsi:type="dcterms:W3CDTF">2026-02-10T12:37:00Z</dcterms:modified>
</cp:coreProperties>
</file>